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175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2960"/>
        <w:gridCol w:w="1920"/>
        <w:gridCol w:w="1920"/>
        <w:gridCol w:w="1920"/>
        <w:gridCol w:w="2260"/>
        <w:gridCol w:w="1920"/>
        <w:gridCol w:w="1920"/>
        <w:gridCol w:w="1920"/>
        <w:gridCol w:w="1920"/>
        <w:gridCol w:w="1920"/>
      </w:tblGrid>
      <w:tr w:rsidR="00214231" w:rsidRPr="00214231" w14:paraId="1D0817B8" w14:textId="77777777" w:rsidTr="00E27164">
        <w:trPr>
          <w:trHeight w:val="138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265942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bookmarkStart w:id="0" w:name="CROSS-SECT!A1:K1"/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Date of assesment</w:t>
            </w:r>
            <w:bookmarkEnd w:id="0"/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3AE69B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tud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DB9E6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Were the criteria for inclusion in the sample clearly defined?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C1947B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Were the study subjects and the setting described in detail?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A0A0D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Was the exposure measured in a valid and reliable way?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10669E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Were objective, standard criteria used for measurement of the condition?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3DA9B2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Were confounding factors identified?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A3D386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Were strategies to deal with confounding factors stated?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F6AEEB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Were the outcomes measured in a valid and reliable way?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A1554C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Was appropriate statistical analysis used?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521BFA" w14:textId="77777777" w:rsidR="00214231" w:rsidRPr="00214231" w:rsidRDefault="00214231" w:rsidP="0021423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Overall</w:t>
            </w:r>
          </w:p>
        </w:tc>
      </w:tr>
      <w:tr w:rsidR="00214231" w:rsidRPr="00214231" w14:paraId="7B8C11D0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82B5C6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84552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Charité et al. 20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C3AC6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B9F98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A7AC6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8CDF6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62536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271F2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E277C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1AD78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CA362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64E497B5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9459BD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43873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Hoffman, SJ  20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A6535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D82A1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D2928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4B783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50B57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4E995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5E0CF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23BEC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5A1BA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28B647A2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9CEF1E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8E2F1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de Freitas et al. 20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B21D8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230A5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50D76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64EA9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8901C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15A4A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5A7C7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65233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03D95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46EFFB2D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E6E7F1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5CFD7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Proença MA 20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73995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CD73F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E7C09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D57C9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1964C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3B06E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85582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94013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FFC9D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552D7457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83C9A8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DC29D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Lerda et al. 20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3E080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C6D62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1349D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040D7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84E0E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B4B58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A45A4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27263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F2B59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6A453BF1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D50B91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298AF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Gomes et al. 20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C54F5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82ABF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0C861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7FF18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626A9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A1095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EF1AB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E040A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1D620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1583512D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197140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1AA93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imedan et al 202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DBBF9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52A8D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2388B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41653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D4F5C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E5A45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DF722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2B316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14656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365029CE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CDF1A1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BB95D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chmitz et al. 20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711A1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03109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A1479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43CBD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F0A19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751D6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F6556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365D5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A7395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4605022A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60A445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8ABC2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Lopez Correa et al 20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60791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1209D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0FAC6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55F9E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620BB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68F0D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EBE47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A7540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50A63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0324C2E0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30E6F7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19662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Reverón et al 20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719B0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55048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9B969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ED201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F5924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FACD1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9BF1B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957A1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7A629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7E3A6295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54CF90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AB860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Vital et al 202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41ACA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899B5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1A6C6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BD334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65542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59634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43A80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9349E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86DF8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3021D183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E4E9D6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8EB8C6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Egoavil et al 20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757D0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4AE8F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D8EB2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C22EA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85984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2F0E0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399AD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F575A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AF822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3E2961CB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6F6E47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E64B8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hamek et al. 201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ED04B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DAA5A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11512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63376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52773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B537C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2A88B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CCAF9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7A555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417D01C9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998B80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8996C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ierra et al. 202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6A0BA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4D40A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B6621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DD1BB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7DFB4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1D8F8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1946B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BA347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7C9C1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575324BF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BA5748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B3482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Gómez-Rodríguez et al. 202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E33E9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E59C9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B6513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56492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4224E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8E9EF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74421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19461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A2243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0CD67026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B58F07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3CB8A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Rios-Valencia et al. 202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842EC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03D2A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B601C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6EFB5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AD46D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82B6A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A753F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4CA59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784AB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614322D6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992159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A1080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dos Santos et al. 20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BD02C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2156A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0618E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F59C9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85752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EBE4E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BA6C2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D4116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AB575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41A7E3BC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9C516B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EC625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Graziele, et al. 20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868A9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7F7F9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4FDC9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CE60E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69364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54BF0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322D7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06FC9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159FF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1DF12484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D884ED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706BE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Ortiz, et al. 201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E9A8F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049A7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A5EB8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491A9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8D110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D2358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5C075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93184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1857E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7D1EC43E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12AF80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E394C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Perez-Mayoral, et al. 202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CFA58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F1DD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F79D9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665CD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045E8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AC14C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A5C9B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377C5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AAFFA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519BC61B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5B742A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8429A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ilva, et al. 20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3DCC1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CAAC9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4B5BA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0887E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52D8D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55E98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EDB59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5B525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73C00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12FBE51D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0BDEBC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6CC5D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Antelo M, et al. 20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EE800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B26BD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E065D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AF7BD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2EAA7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4E7C6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069DA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DC138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E4CF9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3F6B36CB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91518A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F20A5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Berardinelli GN, et al. 20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83014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D49C3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79D64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1D412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5917D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F5309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559FE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E4C16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DC6DC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43EC8840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21CDA2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DA890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Cardenas, Wilmer et al. 200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C8C9A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EE121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39F70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C73B7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3FF46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8F0C0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CD136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6E2C5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A8AC7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75800750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33DC3C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94D39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Montenegro M, Yenny et al. 20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865A5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44999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C420F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31CD5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A071F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41742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11474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E7F2C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5914C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04AA7333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A5783B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02462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Leite SM, et al. 20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49198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65636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A4317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09F55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1638D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8E697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70D54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B2862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D0F74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67DC1726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12254D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2DB02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Rasuck CG, et al. 20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CC607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9DEFA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FFB08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23591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1CEC5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A2C50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6D831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4A281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F129C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47C6FC88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70E992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BD349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unagua Aruquipa M, et al. 202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96972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31E83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A59A0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12226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BDD36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64136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4908F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EAE97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0C4BD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27B3FFE5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D2BD6E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B9FE8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Afanador CH, et al. 202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6550A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D44D4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A51CC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4E719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68592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3179A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14A38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D2642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5944E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2DFFF397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6CC8B6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5CC3C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ánchez AG, et al. 20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CEDAE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B1435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72000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78040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405C1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1896A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591B8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82CC9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F0552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1608D37D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30BEB2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10A08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Cruz-Correa M, et al. 20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EA800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3D8BF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2F684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BF8A9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356C5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8963F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CD2DA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5D7CF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8F0D9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6AD55CB0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A62B63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DB720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Anacleto C, et al. 200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B209C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2ECB1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325ED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6C3E8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A6DF1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CA25D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1B705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B0B5E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3E6C8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4C8E8F1C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51C540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08DEB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Oliveira JW, et al. 202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553B1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C7EF8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3D5E5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592E4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526C7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17A3B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F15E5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BCA01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56A1E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596CE552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14FDBD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5709F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Guzmán-Casta, et al. 20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25F51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383B3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4467E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51CD6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409CE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D089F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496AC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910D3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B492B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617B039C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A66437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5F5B4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Wielandt,  et al . 20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3CE58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3ED4E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7B29E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02E69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553C1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EF4D9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818BA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D6622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81252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12FDF098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466B96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9A334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Wielandt, et al. 20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AD35A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F131C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10340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A7DC9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C53DC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DEECD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31676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5885BB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0F09F6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0461165C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303C2F9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11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5B966F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Barrows et al. 20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A7013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E622C5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D0DB9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84617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9C85AC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C10E1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469D3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0B03E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A281F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2DF630B6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A3864A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11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63879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Berera et al. 201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54B8D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43F0F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80EE6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47C79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C1506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35BFF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11D35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E4EF5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BED4C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56175697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B77C19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23/09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20BDF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Ñique Carbajal, et al. 20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D23D83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32A6DA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DBD77EE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8AEE49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8853E51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AB476C0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83C8EFA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645BD8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C849A1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214231" w:rsidRPr="00214231" w14:paraId="27663DA6" w14:textId="77777777" w:rsidTr="00E2716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61C595" w14:textId="77777777" w:rsidR="00214231" w:rsidRPr="00214231" w:rsidRDefault="00214231" w:rsidP="0021423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2/12/202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E5C018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it-IT"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val="it-IT" w:eastAsia="es-419"/>
              </w:rPr>
              <w:t>Murillo Bacilio MdR, et al 20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071FD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5CC9F4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BC697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279DB3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D9CC32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7B70C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A28199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52955D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38CEE7" w14:textId="77777777" w:rsidR="00214231" w:rsidRPr="00214231" w:rsidRDefault="00214231" w:rsidP="0021423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214231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</w:tbl>
    <w:p w14:paraId="138A552A" w14:textId="542CB925" w:rsidR="00E27164" w:rsidRPr="0079178C" w:rsidRDefault="00E27164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8"/>
          <w:szCs w:val="28"/>
          <w:lang w:val="en-US" w:eastAsia="es-419"/>
        </w:rPr>
      </w:pPr>
      <w:r w:rsidRPr="0079178C">
        <w:rPr>
          <w:rFonts w:ascii="Aptos Narrow" w:eastAsia="Times New Roman" w:hAnsi="Aptos Narrow" w:cs="Times New Roman"/>
          <w:b/>
          <w:bCs/>
          <w:color w:val="000000"/>
          <w:sz w:val="28"/>
          <w:szCs w:val="28"/>
          <w:lang w:val="en-US" w:eastAsia="es-419"/>
        </w:rPr>
        <w:lastRenderedPageBreak/>
        <w:t xml:space="preserve">Supplementary </w:t>
      </w:r>
      <w:r w:rsidR="00793B01" w:rsidRPr="0079178C">
        <w:rPr>
          <w:rFonts w:ascii="Aptos Narrow" w:eastAsia="Times New Roman" w:hAnsi="Aptos Narrow" w:cs="Times New Roman"/>
          <w:b/>
          <w:bCs/>
          <w:color w:val="000000"/>
          <w:sz w:val="28"/>
          <w:szCs w:val="28"/>
          <w:lang w:val="en-US" w:eastAsia="es-419"/>
        </w:rPr>
        <w:t>T</w:t>
      </w:r>
      <w:r w:rsidRPr="0079178C">
        <w:rPr>
          <w:rFonts w:ascii="Aptos Narrow" w:eastAsia="Times New Roman" w:hAnsi="Aptos Narrow" w:cs="Times New Roman"/>
          <w:b/>
          <w:bCs/>
          <w:color w:val="000000"/>
          <w:sz w:val="28"/>
          <w:szCs w:val="28"/>
          <w:lang w:val="en-US" w:eastAsia="es-419"/>
        </w:rPr>
        <w:t>able 3</w:t>
      </w:r>
      <w:r w:rsidR="00793B01" w:rsidRPr="0079178C">
        <w:rPr>
          <w:rFonts w:ascii="Aptos Narrow" w:eastAsia="Times New Roman" w:hAnsi="Aptos Narrow" w:cs="Times New Roman"/>
          <w:b/>
          <w:bCs/>
          <w:color w:val="000000"/>
          <w:sz w:val="28"/>
          <w:szCs w:val="28"/>
          <w:lang w:val="en-US" w:eastAsia="es-419"/>
        </w:rPr>
        <w:t>A</w:t>
      </w:r>
      <w:r w:rsidRPr="0079178C">
        <w:rPr>
          <w:rFonts w:ascii="Aptos Narrow" w:eastAsia="Times New Roman" w:hAnsi="Aptos Narrow" w:cs="Times New Roman"/>
          <w:color w:val="000000"/>
          <w:sz w:val="28"/>
          <w:szCs w:val="28"/>
          <w:lang w:val="en-US" w:eastAsia="es-419"/>
        </w:rPr>
        <w:t xml:space="preserve">. Quality assessment of </w:t>
      </w:r>
      <w:r w:rsidR="00793B01" w:rsidRPr="0079178C">
        <w:rPr>
          <w:rFonts w:ascii="Aptos Narrow" w:eastAsia="Times New Roman" w:hAnsi="Aptos Narrow" w:cs="Times New Roman"/>
          <w:color w:val="000000"/>
          <w:sz w:val="28"/>
          <w:szCs w:val="28"/>
          <w:lang w:val="en-US" w:eastAsia="es-419"/>
        </w:rPr>
        <w:t xml:space="preserve">cross-sectional </w:t>
      </w:r>
      <w:r w:rsidRPr="0079178C">
        <w:rPr>
          <w:rFonts w:ascii="Aptos Narrow" w:eastAsia="Times New Roman" w:hAnsi="Aptos Narrow" w:cs="Times New Roman"/>
          <w:color w:val="000000"/>
          <w:sz w:val="28"/>
          <w:szCs w:val="28"/>
          <w:lang w:val="en-US" w:eastAsia="es-419"/>
        </w:rPr>
        <w:t>studies</w:t>
      </w:r>
      <w:r w:rsidR="00793B01" w:rsidRPr="0079178C">
        <w:rPr>
          <w:rFonts w:ascii="Aptos Narrow" w:eastAsia="Times New Roman" w:hAnsi="Aptos Narrow" w:cs="Times New Roman"/>
          <w:color w:val="000000"/>
          <w:sz w:val="28"/>
          <w:szCs w:val="28"/>
          <w:lang w:val="en-US" w:eastAsia="es-419"/>
        </w:rPr>
        <w:t xml:space="preserve"> </w:t>
      </w:r>
      <w:r w:rsidRPr="0079178C">
        <w:rPr>
          <w:rFonts w:ascii="Aptos Narrow" w:eastAsia="Times New Roman" w:hAnsi="Aptos Narrow" w:cs="Times New Roman"/>
          <w:color w:val="000000"/>
          <w:sz w:val="28"/>
          <w:szCs w:val="28"/>
          <w:lang w:val="en-US" w:eastAsia="es-419"/>
        </w:rPr>
        <w:t xml:space="preserve">included </w:t>
      </w:r>
    </w:p>
    <w:p w14:paraId="47AC041F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4D009ED2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5A6E1C2D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B495B70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3EF89BEE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4FDFC36B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287CA2E4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1C968DDB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7023830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515D6E6C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3135DC94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3172B774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7AFABC72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59169BF5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2329FA16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6FE253AB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E0A0D4A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1EF05554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5C8BD754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A149885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541B54BF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32270EB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CAEF5A1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5996FFBD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29E1027E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2492B342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639EC56F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4210D5FD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39E2AF81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1B9E8AC8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1DE0FDD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5EBAFB9C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D5EE616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7ADF31D4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6F183F0E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4ADFC25B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1DAF3541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7B024A46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69EEC414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7B20205D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351E27CD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1B19C02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32BE177A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676AD073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2E0748C2" w14:textId="77777777" w:rsidR="0079178C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6A642553" w14:textId="77777777" w:rsidR="0079178C" w:rsidRPr="00793B01" w:rsidRDefault="0079178C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0273ED2B" w14:textId="77777777" w:rsidR="00793B01" w:rsidRPr="00793B01" w:rsidRDefault="00793B01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lang w:val="en-US" w:eastAsia="es-419"/>
        </w:rPr>
      </w:pPr>
    </w:p>
    <w:tbl>
      <w:tblPr>
        <w:tblW w:w="2176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2748"/>
        <w:gridCol w:w="1357"/>
        <w:gridCol w:w="1442"/>
        <w:gridCol w:w="1528"/>
        <w:gridCol w:w="1582"/>
        <w:gridCol w:w="1600"/>
        <w:gridCol w:w="1862"/>
        <w:gridCol w:w="1510"/>
        <w:gridCol w:w="1473"/>
        <w:gridCol w:w="1492"/>
        <w:gridCol w:w="1500"/>
        <w:gridCol w:w="1428"/>
        <w:gridCol w:w="1147"/>
      </w:tblGrid>
      <w:tr w:rsidR="00793B01" w:rsidRPr="00A5571E" w14:paraId="2C361072" w14:textId="77777777" w:rsidTr="00EE1127">
        <w:trPr>
          <w:trHeight w:val="318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D5DA74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lastRenderedPageBreak/>
              <w:t>Date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A5EFF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tudy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8B21B8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1. Were the two groups similar and recruited from the same population?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997BD1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2. Were the exposures measured similarly to assign people to both exposed and unexposed groups?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2FD0F3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3. Was the exposure measured in a valid and reliable way?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6FD3D2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4. Were confounding factors identified?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DD517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5. Were strategies to deal with confounding factors stated?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8496DD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6. Were the groups/participants free of the outcome at the start of the study (or at the moment of exposure)?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9C8F5F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7. Were the outcomes measured in a valid and reliable way?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52FB7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8. Was the follow up time reported and sufficient to be long enough for outcomes to occur?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745139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9. Was follow up complete, and if not, were the reasons to loss to follow up described and explored?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5CFE6D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10. Were strategies to address incomplete follow up utilized?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0998C37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val="en-US" w:eastAsia="es-419"/>
              </w:rPr>
              <w:t>11. Was appropriate statistical analysis used?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A4F41F" w14:textId="77777777" w:rsidR="00793B01" w:rsidRPr="00A5571E" w:rsidRDefault="00793B01" w:rsidP="00EE112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 xml:space="preserve">Overall appraisal: </w:t>
            </w:r>
          </w:p>
        </w:tc>
      </w:tr>
      <w:tr w:rsidR="00793B01" w:rsidRPr="00A5571E" w14:paraId="1A7E272D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21AE52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294F83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Santos, FA,  et al 202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DC389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74F21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79585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3DF92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8C7CA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96D595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8C707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C3A66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D38C2C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B523D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2DB1B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08CBC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7B8C96ED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B19E52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1399BC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Quezada-Diaz, F 202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FDBB81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0F2785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6BE320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F4F2E1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167AA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6D2FF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D6E16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91830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5DA61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B9EA25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5857D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2EE17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74EFA931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86F63C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A14A9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Alex, Alexandra Khichfy 20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B85BA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A1D23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0B588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513D17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A17EB7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86E06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5C033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F55F5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56F26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9D5D6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156DB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2001B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2BABE71B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3AAE78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43FA33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Fangman et al. 202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E250B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40572C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5D1E2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59CE7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51F24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C8B290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770247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9F079B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F3866C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78B12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310FC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37A46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48B3F679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CDB3CD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77AAC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Azambuja et al 202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DF259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B25D4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B19947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5217E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6AD97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25BC6B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BA2DF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820F1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8974D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553321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97419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BC3E6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18A44856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036B1B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30BAE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Ramos-Esquivel et al. 202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7F36CB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65BB6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D4087B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564641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D1F0D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11886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A9B91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2EAEF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FB7DD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16A26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611D57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AF56D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093DDDF9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77BBDE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4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6F2F6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Jesus-Monge et al. 20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7B6B7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D7CD7C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F312E5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28B6F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00823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905950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BF2A1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BF11B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16A2D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730A3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5CE66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00F82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7AC66B3C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794418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360DC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Gupta, et al. 20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BA986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767C57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8D014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76DB6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CB094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30D2D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159CA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28B4E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B1A94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B8306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25EC4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E6729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14B69FD3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0CC3FA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C705F0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Fleitas-Kanonnikoff, et al. 201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3BCA4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CB52C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330EA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C61AC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FDEC4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5F4607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0E3E4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780B6C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5B222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39E5A5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2BBC9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EFAC6C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2A14D276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1E2D68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C0BAC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Hurtado, Claudia et al. 20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C9855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0DEEF1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94693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94853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C892D0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B4EFA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59EAEC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964E1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3F2AA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539E5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EE0B0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29F7D1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194C93D5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DAC1EB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4E5866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Germini, et al. 201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A1F6A0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7F537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B1889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D20803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8A17F0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C50930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FE365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77F235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93E172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3CDEE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4033E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1546D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  <w:tr w:rsidR="00793B01" w:rsidRPr="00A5571E" w14:paraId="2AD62580" w14:textId="77777777" w:rsidTr="00EE1127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D01C69" w14:textId="77777777" w:rsidR="00793B01" w:rsidRPr="00A5571E" w:rsidRDefault="00793B01" w:rsidP="00EE11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05/09/2024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DEAD4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Alvarez K, et al. 202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AB55EB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0BBDEA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816D8E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54DF9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127934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C06F1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72D631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8FF3E9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U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8D10E1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U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CD5C68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5EE55D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Y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91E39F" w14:textId="77777777" w:rsidR="00793B01" w:rsidRPr="00A5571E" w:rsidRDefault="00793B01" w:rsidP="00EE11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419"/>
              </w:rPr>
            </w:pPr>
            <w:r w:rsidRPr="00A5571E">
              <w:rPr>
                <w:rFonts w:ascii="Aptos Narrow" w:eastAsia="Times New Roman" w:hAnsi="Aptos Narrow" w:cs="Times New Roman"/>
                <w:color w:val="000000"/>
                <w:lang w:eastAsia="es-419"/>
              </w:rPr>
              <w:t>INCLUDED</w:t>
            </w:r>
          </w:p>
        </w:tc>
      </w:tr>
    </w:tbl>
    <w:p w14:paraId="20F97A4F" w14:textId="77777777" w:rsidR="00793B01" w:rsidRDefault="00793B01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lang w:eastAsia="es-419"/>
        </w:rPr>
      </w:pPr>
    </w:p>
    <w:p w14:paraId="5FFC59AA" w14:textId="77777777" w:rsidR="00793B01" w:rsidRDefault="00793B01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lang w:eastAsia="es-419"/>
        </w:rPr>
      </w:pPr>
    </w:p>
    <w:p w14:paraId="17DA324A" w14:textId="5F282590" w:rsidR="00793B01" w:rsidRPr="0079178C" w:rsidRDefault="00793B01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8"/>
          <w:szCs w:val="28"/>
          <w:lang w:val="en-US" w:eastAsia="es-419"/>
        </w:rPr>
      </w:pPr>
      <w:r w:rsidRPr="0079178C">
        <w:rPr>
          <w:rFonts w:ascii="Aptos Narrow" w:eastAsia="Times New Roman" w:hAnsi="Aptos Narrow" w:cs="Times New Roman"/>
          <w:b/>
          <w:bCs/>
          <w:color w:val="000000"/>
          <w:sz w:val="28"/>
          <w:szCs w:val="28"/>
          <w:lang w:val="en-US" w:eastAsia="es-419"/>
        </w:rPr>
        <w:t>Supplementary Table 3B</w:t>
      </w:r>
      <w:r w:rsidRPr="0079178C">
        <w:rPr>
          <w:rFonts w:ascii="Aptos Narrow" w:eastAsia="Times New Roman" w:hAnsi="Aptos Narrow" w:cs="Times New Roman"/>
          <w:color w:val="000000"/>
          <w:sz w:val="28"/>
          <w:szCs w:val="28"/>
          <w:lang w:val="en-US" w:eastAsia="es-419"/>
        </w:rPr>
        <w:t xml:space="preserve">. Quality assessment of cohort studies included </w:t>
      </w:r>
    </w:p>
    <w:p w14:paraId="3C410FD9" w14:textId="77777777" w:rsidR="00793B01" w:rsidRPr="00793B01" w:rsidRDefault="00793B01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sz w:val="24"/>
          <w:szCs w:val="24"/>
          <w:lang w:val="en-US" w:eastAsia="es-419"/>
        </w:rPr>
      </w:pPr>
    </w:p>
    <w:p w14:paraId="3C22A329" w14:textId="77777777" w:rsidR="00793B01" w:rsidRPr="00793B01" w:rsidRDefault="00793B01" w:rsidP="00793B01">
      <w:pPr>
        <w:spacing w:after="0" w:line="240" w:lineRule="auto"/>
        <w:rPr>
          <w:rFonts w:ascii="Aptos Narrow" w:eastAsia="Times New Roman" w:hAnsi="Aptos Narrow" w:cs="Times New Roman"/>
          <w:color w:val="000000"/>
          <w:lang w:val="en-US" w:eastAsia="es-419"/>
        </w:rPr>
      </w:pPr>
    </w:p>
    <w:sectPr w:rsidR="00793B01" w:rsidRPr="00793B01" w:rsidSect="00214231">
      <w:pgSz w:w="23811" w:h="16838" w:orient="landscape" w:code="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gutterAtTop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31"/>
    <w:rsid w:val="00214231"/>
    <w:rsid w:val="00597929"/>
    <w:rsid w:val="0079178C"/>
    <w:rsid w:val="00793B01"/>
    <w:rsid w:val="00921212"/>
    <w:rsid w:val="0095570A"/>
    <w:rsid w:val="00A65942"/>
    <w:rsid w:val="00DE4C64"/>
    <w:rsid w:val="00E2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C999A"/>
  <w15:chartTrackingRefBased/>
  <w15:docId w15:val="{FE89D02F-30AC-4FFE-A38B-F288B69C5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23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23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23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23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23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23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23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2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2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2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2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2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23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23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23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23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9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a506d9-ee3a-4b6a-8eb7-f738c453c3e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1B43B606D586240B3E484717E051FF8" ma:contentTypeVersion="10" ma:contentTypeDescription="Crear nuevo documento." ma:contentTypeScope="" ma:versionID="c3cd0efe7f4f51e2f8eeb848bd2253ff">
  <xsd:schema xmlns:xsd="http://www.w3.org/2001/XMLSchema" xmlns:xs="http://www.w3.org/2001/XMLSchema" xmlns:p="http://schemas.microsoft.com/office/2006/metadata/properties" xmlns:ns3="ffa506d9-ee3a-4b6a-8eb7-f738c453c3e3" targetNamespace="http://schemas.microsoft.com/office/2006/metadata/properties" ma:root="true" ma:fieldsID="bdc50fe33c6045078a2e604d994b047b" ns3:_="">
    <xsd:import namespace="ffa506d9-ee3a-4b6a-8eb7-f738c453c3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a506d9-ee3a-4b6a-8eb7-f738c453c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EEA0B7-808F-4937-BD2F-C7CD8A692A22}">
  <ds:schemaRefs>
    <ds:schemaRef ds:uri="http://schemas.microsoft.com/office/2006/metadata/properties"/>
    <ds:schemaRef ds:uri="http://schemas.microsoft.com/office/infopath/2007/PartnerControls"/>
    <ds:schemaRef ds:uri="ffa506d9-ee3a-4b6a-8eb7-f738c453c3e3"/>
  </ds:schemaRefs>
</ds:datastoreItem>
</file>

<file path=customXml/itemProps2.xml><?xml version="1.0" encoding="utf-8"?>
<ds:datastoreItem xmlns:ds="http://schemas.openxmlformats.org/officeDocument/2006/customXml" ds:itemID="{1BAE416B-B29A-4E2F-A333-B4AC9D1204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a506d9-ee3a-4b6a-8eb7-f738c453c3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B0CB50-2AFD-45D8-95E5-6215D0A335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4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uerrón Gómez</dc:creator>
  <cp:keywords/>
  <dc:description/>
  <cp:lastModifiedBy>Rafael Parra</cp:lastModifiedBy>
  <cp:revision>4</cp:revision>
  <dcterms:created xsi:type="dcterms:W3CDTF">2025-01-17T20:57:00Z</dcterms:created>
  <dcterms:modified xsi:type="dcterms:W3CDTF">2025-09-1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B43B606D586240B3E484717E051FF8</vt:lpwstr>
  </property>
</Properties>
</file>